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1DF" w:rsidRPr="00C11947" w:rsidRDefault="00D43F19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4</w:t>
      </w:r>
      <w:r w:rsidR="00E777A5">
        <w:rPr>
          <w:rFonts w:ascii="Times New Roman" w:hAnsi="Times New Roman" w:cs="Times New Roman"/>
          <w:b/>
          <w:noProof/>
          <w:sz w:val="24"/>
          <w:szCs w:val="24"/>
        </w:rPr>
        <w:t xml:space="preserve"> Table</w:t>
      </w:r>
      <w:r w:rsidR="00C83DFA" w:rsidRPr="00C11947">
        <w:rPr>
          <w:rFonts w:ascii="Times New Roman" w:hAnsi="Times New Roman" w:cs="Times New Roman"/>
          <w:b/>
          <w:noProof/>
          <w:sz w:val="24"/>
          <w:szCs w:val="24"/>
        </w:rPr>
        <w:t>:</w:t>
      </w:r>
      <w:r w:rsidR="00C83DFA" w:rsidRPr="00C1194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83DFA" w:rsidRPr="00E777A5">
        <w:rPr>
          <w:rFonts w:ascii="Times New Roman" w:hAnsi="Times New Roman" w:cs="Times New Roman"/>
          <w:b/>
          <w:noProof/>
          <w:sz w:val="24"/>
          <w:szCs w:val="24"/>
        </w:rPr>
        <w:t>Factors Associated with Mortality after Kidney Transplant</w:t>
      </w:r>
      <w:r w:rsidR="00E777A5"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tbl>
      <w:tblPr>
        <w:tblpPr w:leftFromText="180" w:rightFromText="180" w:vertAnchor="page" w:horzAnchor="margin" w:tblpY="1951"/>
        <w:tblW w:w="8485" w:type="dxa"/>
        <w:tblLayout w:type="fixed"/>
        <w:tblLook w:val="04A0" w:firstRow="1" w:lastRow="0" w:firstColumn="1" w:lastColumn="0" w:noHBand="0" w:noVBand="1"/>
      </w:tblPr>
      <w:tblGrid>
        <w:gridCol w:w="2948"/>
        <w:gridCol w:w="2270"/>
        <w:gridCol w:w="2270"/>
        <w:gridCol w:w="997"/>
      </w:tblGrid>
      <w:tr w:rsidR="00984A2B" w:rsidRPr="00517C8D" w:rsidTr="00F537BF">
        <w:trPr>
          <w:trHeight w:val="144"/>
        </w:trPr>
        <w:tc>
          <w:tcPr>
            <w:tcW w:w="29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N=8,870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bCs/>
                <w:color w:val="000000"/>
              </w:rPr>
              <w:t>Died During Follow-Up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bCs/>
                <w:color w:val="000000"/>
              </w:rPr>
              <w:t>Alive During Follow-Up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bCs/>
                <w:color w:val="000000"/>
              </w:rPr>
              <w:t>p-value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n=1,745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n=7,12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proofErr w:type="spellStart"/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Rehospitalized</w:t>
            </w:r>
            <w:proofErr w:type="spellEnd"/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Earl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517C8D">
              <w:rPr>
                <w:rFonts w:ascii="Arial Narrow" w:eastAsia="Times New Roman" w:hAnsi="Arial Narrow" w:cs="Times New Roman"/>
                <w:color w:val="000000"/>
              </w:rPr>
              <w:t>669 (38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517C8D">
              <w:rPr>
                <w:rFonts w:ascii="Arial Narrow" w:eastAsia="Times New Roman" w:hAnsi="Arial Narrow" w:cs="Times New Roman"/>
                <w:color w:val="000000"/>
              </w:rPr>
              <w:t>1,874 (26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color w:val="000000"/>
              </w:rPr>
              <w:t>&lt;.001</w:t>
            </w:r>
          </w:p>
        </w:tc>
      </w:tr>
      <w:tr w:rsidR="00984A2B" w:rsidRPr="00517C8D" w:rsidTr="00F537BF">
        <w:trPr>
          <w:trHeight w:val="144"/>
        </w:trPr>
        <w:tc>
          <w:tcPr>
            <w:tcW w:w="84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84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Health Status Metrics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Physical Function Score*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50 (30-7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65 (45-8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&lt;.001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proofErr w:type="spellStart"/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Elixhaus</w:t>
            </w:r>
            <w:bookmarkStart w:id="0" w:name="_GoBack"/>
            <w:bookmarkEnd w:id="0"/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er</w:t>
            </w:r>
            <w:proofErr w:type="spellEnd"/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Score**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4 (2-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2 (0-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&lt;.001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Prior Hospitalizations**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&lt;.001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   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592 (34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</w:rPr>
            </w:pPr>
            <w:r w:rsidRPr="00517C8D">
              <w:rPr>
                <w:rFonts w:ascii="Arial Narrow" w:hAnsi="Arial Narrow"/>
              </w:rPr>
              <w:t>2,949 (41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   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537 (31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2,311 (32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 &gt;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616 (35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1,865 (26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84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Recipient Characteristics</w:t>
            </w:r>
            <w:r w:rsidRPr="00517C8D">
              <w:rPr>
                <w:rFonts w:ascii="Arial Narrow" w:eastAsia="Times New Roman" w:hAnsi="Arial Narrow" w:cs="Arial"/>
                <w:b/>
                <w:bCs/>
                <w:color w:val="000000"/>
                <w:vertAlign w:val="superscript"/>
              </w:rPr>
              <w:t>†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Age Categor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4A2B" w:rsidRPr="00517C8D" w:rsidRDefault="005D11FD" w:rsidP="00F537B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</w:rPr>
            </w:pPr>
            <w:r>
              <w:rPr>
                <w:rFonts w:ascii="Arial Narrow" w:eastAsia="Times New Roman" w:hAnsi="Arial Narrow" w:cs="Arial"/>
                <w:color w:val="000000"/>
              </w:rPr>
              <w:t>&lt;.001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    &lt;3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99 (6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1,122 (16%)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      35-4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351 (20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2,318 (33%)</w:t>
            </w:r>
          </w:p>
        </w:tc>
        <w:tc>
          <w:tcPr>
            <w:tcW w:w="9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      50-6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1,129 (65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3,387 (48%)</w:t>
            </w:r>
          </w:p>
        </w:tc>
        <w:tc>
          <w:tcPr>
            <w:tcW w:w="9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      70-9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166 (10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298 (4%)</w:t>
            </w:r>
          </w:p>
        </w:tc>
        <w:tc>
          <w:tcPr>
            <w:tcW w:w="9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Rac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5D11FD" w:rsidP="00F537BF">
            <w:pPr>
              <w:spacing w:after="0" w:line="24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.001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    Whit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937 (54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</w:rPr>
            </w:pPr>
            <w:r w:rsidRPr="00517C8D">
              <w:rPr>
                <w:rFonts w:ascii="Arial Narrow" w:hAnsi="Arial Narrow"/>
              </w:rPr>
              <w:t>2,999 (42%)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    Black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550 (32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2,513 (35%)</w:t>
            </w:r>
          </w:p>
        </w:tc>
        <w:tc>
          <w:tcPr>
            <w:tcW w:w="9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    Hispani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207 (12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1,328 (19%)</w:t>
            </w:r>
          </w:p>
        </w:tc>
        <w:tc>
          <w:tcPr>
            <w:tcW w:w="9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    Asia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51 (3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285 (4%)</w:t>
            </w:r>
          </w:p>
        </w:tc>
        <w:tc>
          <w:tcPr>
            <w:tcW w:w="9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Education Statu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5D11FD" w:rsidP="00F537BF">
            <w:pPr>
              <w:spacing w:after="0" w:line="24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5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    No Colleg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902 (52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3,444 (48%)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    Some Colleg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321 (18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1,372 (19%)</w:t>
            </w:r>
          </w:p>
        </w:tc>
        <w:tc>
          <w:tcPr>
            <w:tcW w:w="9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    College Graduat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235 (13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1,105 (16%)</w:t>
            </w:r>
          </w:p>
        </w:tc>
        <w:tc>
          <w:tcPr>
            <w:tcW w:w="9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     Unknown Statu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287 (16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1,204 (17%)</w:t>
            </w:r>
          </w:p>
        </w:tc>
        <w:tc>
          <w:tcPr>
            <w:tcW w:w="9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Female Gend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611 (35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2,683 (38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0.04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Previous Transplant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157 (9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748 (10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0.06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Diabet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831 (48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2,075 (29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&lt;.001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Obesity (BMI&gt;30 kg/m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489 (28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1,989 (28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0.93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Missing BMI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234 (13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882 (12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0.24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 xml:space="preserve">Positive HCV </w:t>
            </w:r>
            <w:proofErr w:type="spellStart"/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Serostatus</w:t>
            </w:r>
            <w:proofErr w:type="spellEnd"/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165 (9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346 (5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&lt;.001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Median Years on Dialysi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3.23 (1.92-5.0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3.50 (2.10-5.2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&lt;.001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Median Waitlist Time (years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1.58 (0.75-2.7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2.17 (1.09-3.4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&lt;.001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Transplant LOS (days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7 (5-1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6 (5-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&lt;.001</w:t>
            </w:r>
          </w:p>
        </w:tc>
      </w:tr>
      <w:tr w:rsidR="00984A2B" w:rsidRPr="00517C8D" w:rsidTr="00F537BF">
        <w:trPr>
          <w:trHeight w:val="144"/>
        </w:trPr>
        <w:tc>
          <w:tcPr>
            <w:tcW w:w="84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Donor/Allograft Factors</w:t>
            </w:r>
            <w:r w:rsidRPr="00517C8D">
              <w:rPr>
                <w:rFonts w:ascii="Arial Narrow" w:eastAsia="Times New Roman" w:hAnsi="Arial Narrow" w:cs="Arial"/>
                <w:b/>
                <w:bCs/>
                <w:color w:val="000000"/>
                <w:vertAlign w:val="superscript"/>
              </w:rPr>
              <w:t>†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Deceased Dono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1,482 (85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5,840 (82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0.003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Expanded Criteria Dono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347 (20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972 (14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&lt;.001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Delayed Graft Functio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569 (33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1,604 (23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&lt;.001</w:t>
            </w:r>
          </w:p>
        </w:tc>
      </w:tr>
      <w:tr w:rsidR="00984A2B" w:rsidRPr="00517C8D" w:rsidTr="00F537BF">
        <w:trPr>
          <w:trHeight w:val="144"/>
        </w:trPr>
        <w:tc>
          <w:tcPr>
            <w:tcW w:w="84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Transplant Center Factors</w:t>
            </w:r>
            <w:r w:rsidRPr="00517C8D">
              <w:rPr>
                <w:rFonts w:ascii="Arial Narrow" w:eastAsia="Times New Roman" w:hAnsi="Arial Narrow" w:cs="Arial"/>
                <w:color w:val="000000"/>
              </w:rPr>
              <w:t>**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Low Center Volume***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1,321 (76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5,218 (73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0.04</w:t>
            </w:r>
          </w:p>
        </w:tc>
      </w:tr>
      <w:tr w:rsidR="00984A2B" w:rsidRPr="00517C8D" w:rsidTr="00F537BF">
        <w:trPr>
          <w:trHeight w:val="144"/>
        </w:trPr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b/>
                <w:color w:val="000000"/>
              </w:rPr>
              <w:t>Weekend Discharge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331 (19%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1,349 (19%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517C8D">
              <w:rPr>
                <w:rFonts w:ascii="Arial Narrow" w:hAnsi="Arial Narrow"/>
                <w:color w:val="000000"/>
              </w:rPr>
              <w:t>0.97</w:t>
            </w:r>
          </w:p>
        </w:tc>
      </w:tr>
      <w:tr w:rsidR="00984A2B" w:rsidRPr="00517C8D" w:rsidTr="00F537BF">
        <w:trPr>
          <w:trHeight w:val="144"/>
        </w:trPr>
        <w:tc>
          <w:tcPr>
            <w:tcW w:w="848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color w:val="000000"/>
              </w:rPr>
              <w:t>All continuous variables expressed as median (IQR)</w:t>
            </w:r>
          </w:p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color w:val="000000"/>
              </w:rPr>
              <w:t xml:space="preserve">* Fresenius data, range 0 (lowest functioning)-100 (highest functioning); ** Medicare data; </w:t>
            </w:r>
            <w:r w:rsidRPr="00517C8D">
              <w:rPr>
                <w:rFonts w:ascii="Arial Narrow" w:eastAsia="Times New Roman" w:hAnsi="Arial Narrow" w:cs="Arial"/>
                <w:b/>
                <w:bCs/>
                <w:color w:val="000000"/>
                <w:vertAlign w:val="superscript"/>
              </w:rPr>
              <w:t xml:space="preserve">† </w:t>
            </w:r>
            <w:r w:rsidRPr="00517C8D">
              <w:rPr>
                <w:rFonts w:ascii="Arial Narrow" w:eastAsia="Times New Roman" w:hAnsi="Arial Narrow" w:cs="Arial"/>
                <w:color w:val="000000"/>
              </w:rPr>
              <w:t>OPTN Data</w:t>
            </w:r>
          </w:p>
          <w:p w:rsidR="00984A2B" w:rsidRPr="00517C8D" w:rsidRDefault="00984A2B" w:rsidP="00F537B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517C8D">
              <w:rPr>
                <w:rFonts w:ascii="Arial Narrow" w:eastAsia="Times New Roman" w:hAnsi="Arial Narrow" w:cs="Arial"/>
                <w:color w:val="000000"/>
              </w:rPr>
              <w:t>***defined as centers performing &lt;150 kidney transplants on average per year</w:t>
            </w:r>
          </w:p>
          <w:p w:rsidR="00984A2B" w:rsidRPr="00517C8D" w:rsidRDefault="00984A2B" w:rsidP="00F537BF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 Narrow" w:hAnsi="Arial Narrow" w:cs="Times New Roman"/>
              </w:rPr>
            </w:pPr>
            <w:r w:rsidRPr="00517C8D">
              <w:rPr>
                <w:rFonts w:ascii="Arial Narrow" w:eastAsia="Times New Roman" w:hAnsi="Arial Narrow" w:cs="Arial"/>
                <w:color w:val="000000"/>
              </w:rPr>
              <w:t>Abbreviation: BMI – Body Mass Index; LOS – length of stay</w:t>
            </w:r>
          </w:p>
          <w:p w:rsidR="00984A2B" w:rsidRPr="00517C8D" w:rsidRDefault="00984A2B" w:rsidP="00F537B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</w:rPr>
            </w:pPr>
          </w:p>
        </w:tc>
      </w:tr>
    </w:tbl>
    <w:p w:rsidR="00C83DFA" w:rsidRPr="00C11947" w:rsidRDefault="00C83DFA">
      <w:pPr>
        <w:rPr>
          <w:noProof/>
        </w:rPr>
      </w:pPr>
    </w:p>
    <w:sectPr w:rsidR="00C83DFA" w:rsidRPr="00C11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DFA"/>
    <w:rsid w:val="00032287"/>
    <w:rsid w:val="000A4909"/>
    <w:rsid w:val="00335B28"/>
    <w:rsid w:val="003C61DF"/>
    <w:rsid w:val="004B7807"/>
    <w:rsid w:val="005D11FD"/>
    <w:rsid w:val="0060158D"/>
    <w:rsid w:val="006302D9"/>
    <w:rsid w:val="00984A2B"/>
    <w:rsid w:val="00B64F20"/>
    <w:rsid w:val="00C11947"/>
    <w:rsid w:val="00C83DFA"/>
    <w:rsid w:val="00CF24BC"/>
    <w:rsid w:val="00D43F19"/>
    <w:rsid w:val="00E777A5"/>
    <w:rsid w:val="00E8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FF61F7-31E1-46EC-B52C-FAAB738EE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2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Alexander S</dc:creator>
  <cp:keywords/>
  <dc:description/>
  <cp:lastModifiedBy>Harhay, Meera N</cp:lastModifiedBy>
  <cp:revision>7</cp:revision>
  <dcterms:created xsi:type="dcterms:W3CDTF">2016-02-23T16:21:00Z</dcterms:created>
  <dcterms:modified xsi:type="dcterms:W3CDTF">2016-04-26T16:36:00Z</dcterms:modified>
</cp:coreProperties>
</file>